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30" w:type="dxa"/>
        <w:tblLook w:val="04A0" w:firstRow="1" w:lastRow="0" w:firstColumn="1" w:lastColumn="0" w:noHBand="0" w:noVBand="1"/>
      </w:tblPr>
      <w:tblGrid>
        <w:gridCol w:w="2007"/>
        <w:gridCol w:w="915"/>
        <w:gridCol w:w="1120"/>
        <w:gridCol w:w="1140"/>
        <w:gridCol w:w="1253"/>
        <w:gridCol w:w="1253"/>
        <w:gridCol w:w="1042"/>
      </w:tblGrid>
      <w:tr w:rsidR="006C3CF2" w:rsidRPr="006C3CF2" w14:paraId="310C71AB" w14:textId="77777777" w:rsidTr="006C3CF2">
        <w:trPr>
          <w:trHeight w:val="300"/>
        </w:trPr>
        <w:tc>
          <w:tcPr>
            <w:tcW w:w="20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C84D5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Analyte (Unit)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4CF4F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LLO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EEE4" w14:textId="40C8732A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i/>
                <w:iCs/>
              </w:rPr>
            </w:pPr>
            <w:r w:rsidRPr="006C3CF2">
              <w:rPr>
                <w:rFonts w:eastAsia="Times New Roman"/>
                <w:i/>
                <w:iCs/>
              </w:rPr>
              <w:t>Htt</w:t>
            </w:r>
            <w:r w:rsidRPr="006C3CF2">
              <w:rPr>
                <w:rFonts w:eastAsia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7306" w14:textId="2B358F55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i/>
                <w:iCs/>
              </w:rPr>
            </w:pPr>
            <w:r w:rsidRPr="006C3CF2">
              <w:rPr>
                <w:rFonts w:eastAsia="Times New Roman"/>
                <w:i/>
                <w:iCs/>
              </w:rPr>
              <w:t>Htt</w:t>
            </w:r>
            <w:r w:rsidRPr="006C3CF2">
              <w:rPr>
                <w:rFonts w:eastAsia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C90FC" w14:textId="133957DF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i/>
                <w:iCs/>
              </w:rPr>
            </w:pPr>
            <w:proofErr w:type="spellStart"/>
            <w:r w:rsidRPr="006C3CF2">
              <w:rPr>
                <w:rFonts w:eastAsia="Times New Roman"/>
                <w:i/>
                <w:iCs/>
              </w:rPr>
              <w:t>Htt</w:t>
            </w:r>
            <w:r w:rsidRPr="006C3CF2">
              <w:rPr>
                <w:rFonts w:eastAsia="Times New Roman"/>
                <w:i/>
                <w:iCs/>
                <w:vertAlign w:val="superscript"/>
              </w:rPr>
              <w:t>LKO</w:t>
            </w:r>
            <w:proofErr w:type="spellEnd"/>
            <w:r w:rsidRPr="006C3CF2">
              <w:rPr>
                <w:rFonts w:eastAsia="Times New Roman"/>
                <w:i/>
                <w:iCs/>
                <w:vertAlign w:val="superscript"/>
              </w:rPr>
              <w:t>/LK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EB49" w14:textId="19ECC45B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i/>
                <w:iCs/>
              </w:rPr>
            </w:pPr>
            <w:proofErr w:type="spellStart"/>
            <w:r w:rsidRPr="006C3CF2">
              <w:rPr>
                <w:rFonts w:eastAsia="Times New Roman"/>
                <w:i/>
                <w:iCs/>
              </w:rPr>
              <w:t>Htt</w:t>
            </w:r>
            <w:r w:rsidRPr="006C3CF2">
              <w:rPr>
                <w:rFonts w:eastAsia="Times New Roman"/>
                <w:i/>
                <w:iCs/>
                <w:vertAlign w:val="superscript"/>
              </w:rPr>
              <w:t>LKO</w:t>
            </w:r>
            <w:proofErr w:type="spellEnd"/>
            <w:r w:rsidRPr="006C3CF2">
              <w:rPr>
                <w:rFonts w:eastAsia="Times New Roman"/>
                <w:i/>
                <w:iCs/>
                <w:vertAlign w:val="superscript"/>
              </w:rPr>
              <w:t>/LKO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89444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  <w:i/>
                <w:iCs/>
              </w:rPr>
              <w:t>p</w:t>
            </w:r>
            <w:r w:rsidRPr="006C3CF2">
              <w:rPr>
                <w:rFonts w:eastAsia="Times New Roman"/>
              </w:rPr>
              <w:t>-value</w:t>
            </w:r>
          </w:p>
        </w:tc>
      </w:tr>
      <w:tr w:rsidR="006C3CF2" w:rsidRPr="006C3CF2" w14:paraId="76D5E544" w14:textId="77777777" w:rsidTr="006C3CF2">
        <w:trPr>
          <w:trHeight w:val="300"/>
        </w:trPr>
        <w:tc>
          <w:tcPr>
            <w:tcW w:w="2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170DB" w14:textId="77777777" w:rsidR="006C3CF2" w:rsidRPr="006C3CF2" w:rsidRDefault="006C3CF2" w:rsidP="006C3CF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36331" w14:textId="77777777" w:rsidR="006C3CF2" w:rsidRPr="006C3CF2" w:rsidRDefault="006C3CF2" w:rsidP="006C3CF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11C48" w14:textId="4EFCC961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 xml:space="preserve">6 </w:t>
            </w:r>
            <w:proofErr w:type="spellStart"/>
            <w:r w:rsidRPr="006C3CF2">
              <w:rPr>
                <w:rFonts w:eastAsia="Times New Roman"/>
              </w:rPr>
              <w:t>m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6A296" w14:textId="52C6769D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 xml:space="preserve">13 </w:t>
            </w:r>
            <w:proofErr w:type="spellStart"/>
            <w:r w:rsidRPr="006C3CF2">
              <w:rPr>
                <w:rFonts w:eastAsia="Times New Roman"/>
              </w:rPr>
              <w:t>m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849AE" w14:textId="22C13FDA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 xml:space="preserve">6 </w:t>
            </w:r>
            <w:proofErr w:type="spellStart"/>
            <w:r w:rsidRPr="006C3CF2">
              <w:rPr>
                <w:rFonts w:eastAsia="Times New Roman"/>
              </w:rPr>
              <w:t>mo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F7559" w14:textId="6ABB475D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 xml:space="preserve">13 </w:t>
            </w:r>
            <w:proofErr w:type="spellStart"/>
            <w:r w:rsidRPr="006C3CF2">
              <w:rPr>
                <w:rFonts w:eastAsia="Times New Roman"/>
              </w:rPr>
              <w:t>mo</w:t>
            </w:r>
            <w:proofErr w:type="spellEnd"/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5A8B5" w14:textId="77777777" w:rsidR="006C3CF2" w:rsidRPr="006C3CF2" w:rsidRDefault="006C3CF2" w:rsidP="006C3CF2">
            <w:pPr>
              <w:spacing w:line="240" w:lineRule="auto"/>
              <w:rPr>
                <w:rFonts w:eastAsia="Times New Roman"/>
              </w:rPr>
            </w:pPr>
          </w:p>
        </w:tc>
      </w:tr>
      <w:tr w:rsidR="006C3CF2" w:rsidRPr="006C3CF2" w14:paraId="5E2BE3F3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966C8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CCL6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8C19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8EF1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928C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7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E825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C70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6B6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6C3CF2">
              <w:rPr>
                <w:rFonts w:eastAsia="Times New Roman"/>
                <w:b/>
                <w:bCs/>
              </w:rPr>
              <w:t>0.029</w:t>
            </w:r>
          </w:p>
        </w:tc>
      </w:tr>
      <w:tr w:rsidR="006C3CF2" w:rsidRPr="006C3CF2" w14:paraId="104C211E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4D9B0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CRP (u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021D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DD91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3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225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5911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AFFC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35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29</w:t>
            </w:r>
          </w:p>
        </w:tc>
      </w:tr>
      <w:tr w:rsidR="006C3CF2" w:rsidRPr="006C3CF2" w14:paraId="0B7E88E7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F3691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proofErr w:type="spellStart"/>
            <w:r w:rsidRPr="006C3CF2">
              <w:rPr>
                <w:rFonts w:eastAsia="Times New Roman"/>
              </w:rPr>
              <w:t>Eotaxin</w:t>
            </w:r>
            <w:proofErr w:type="spellEnd"/>
            <w:r w:rsidRPr="006C3CF2">
              <w:rPr>
                <w:rFonts w:eastAsia="Times New Roman"/>
              </w:rPr>
              <w:t xml:space="preserve">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D3B2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254C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458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A3BF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3526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A5F8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048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67E5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917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77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6C3CF2">
              <w:rPr>
                <w:rFonts w:eastAsia="Times New Roman"/>
                <w:b/>
                <w:bCs/>
              </w:rPr>
              <w:t>0.021</w:t>
            </w:r>
          </w:p>
        </w:tc>
      </w:tr>
      <w:tr w:rsidR="006C3CF2" w:rsidRPr="006C3CF2" w14:paraId="7C7CFC81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BC65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GCP-2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6243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739C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14AA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AF3E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C37D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92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77</w:t>
            </w:r>
          </w:p>
        </w:tc>
      </w:tr>
      <w:tr w:rsidR="006C3CF2" w:rsidRPr="006C3CF2" w14:paraId="613B6847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CD0F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GM-CSF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A9D6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45F6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D42C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.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450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05B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69B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462</w:t>
            </w:r>
          </w:p>
        </w:tc>
      </w:tr>
      <w:tr w:rsidR="006C3CF2" w:rsidRPr="006C3CF2" w14:paraId="64EDE876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C45DB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L-12p40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0C92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110B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8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186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6.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FDC1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6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A2CB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7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58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818</w:t>
            </w:r>
          </w:p>
        </w:tc>
      </w:tr>
      <w:tr w:rsidR="006C3CF2" w:rsidRPr="006C3CF2" w14:paraId="695D61A1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BF0B4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L-17A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DEA3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EAB4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7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E7DB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7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9C00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7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8B1A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075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268</w:t>
            </w:r>
          </w:p>
        </w:tc>
      </w:tr>
      <w:tr w:rsidR="006C3CF2" w:rsidRPr="006C3CF2" w14:paraId="691618F0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75333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L-1α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FB315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5E12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38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7BA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4.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4528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1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F8F4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8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E55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241</w:t>
            </w:r>
          </w:p>
        </w:tc>
      </w:tr>
      <w:tr w:rsidR="006C3CF2" w:rsidRPr="006C3CF2" w14:paraId="4595ABFD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A354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L-28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195D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7DF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7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757E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0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448E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6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B0A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.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02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529</w:t>
            </w:r>
          </w:p>
        </w:tc>
      </w:tr>
      <w:tr w:rsidR="006C3CF2" w:rsidRPr="006C3CF2" w14:paraId="76A1B012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3ECDE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L-5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BFF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B2CD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5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4F4B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7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D404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3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7292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0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98D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68</w:t>
            </w:r>
          </w:p>
        </w:tc>
      </w:tr>
      <w:tr w:rsidR="006C3CF2" w:rsidRPr="006C3CF2" w14:paraId="01681A8B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C8A51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IP-10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30EE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0A19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8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3211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2.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9ABB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3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E1D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4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358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5</w:t>
            </w:r>
          </w:p>
        </w:tc>
      </w:tr>
      <w:tr w:rsidR="006C3CF2" w:rsidRPr="006C3CF2" w14:paraId="194B3A22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F734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KC/GRO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E3BE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D63E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9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F4A1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7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97F9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1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1732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3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6E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096</w:t>
            </w:r>
          </w:p>
        </w:tc>
      </w:tr>
      <w:tr w:rsidR="006C3CF2" w:rsidRPr="006C3CF2" w14:paraId="77D57957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F1C1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CP-1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47D4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7433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8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B86A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7CE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9.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7876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4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9B0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15</w:t>
            </w:r>
          </w:p>
        </w:tc>
      </w:tr>
      <w:tr w:rsidR="006C3CF2" w:rsidRPr="006C3CF2" w14:paraId="6974F1D7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ECF9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-CSF-1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BB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E4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C74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B51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24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89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248</w:t>
            </w:r>
          </w:p>
        </w:tc>
      </w:tr>
      <w:tr w:rsidR="006C3CF2" w:rsidRPr="006C3CF2" w14:paraId="569DA809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EB5A6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DC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746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D57C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316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C53C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7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6591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370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403B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5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CA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573</w:t>
            </w:r>
          </w:p>
        </w:tc>
      </w:tr>
      <w:tr w:rsidR="006C3CF2" w:rsidRPr="006C3CF2" w14:paraId="79C9C812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3F87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IP-1 β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60B3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097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0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D9EF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8E13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F99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0.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E7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599</w:t>
            </w:r>
          </w:p>
        </w:tc>
      </w:tr>
      <w:tr w:rsidR="006C3CF2" w:rsidRPr="006C3CF2" w14:paraId="5732614A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4742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IP-1γ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39E6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665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3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3667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2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6A1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3.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5629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4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5F8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41</w:t>
            </w:r>
          </w:p>
        </w:tc>
      </w:tr>
      <w:tr w:rsidR="006C3CF2" w:rsidRPr="006C3CF2" w14:paraId="73EDADE6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B2F25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MMP-9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C816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DE40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29C1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A0DB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1CA5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0.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D1F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373</w:t>
            </w:r>
          </w:p>
        </w:tc>
      </w:tr>
      <w:tr w:rsidR="006C3CF2" w:rsidRPr="006C3CF2" w14:paraId="506B35E9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54C57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SAP (u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E5BC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3C7A5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5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EF1C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0.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ED78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F4DA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5.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F6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32</w:t>
            </w:r>
          </w:p>
        </w:tc>
      </w:tr>
      <w:tr w:rsidR="006C3CF2" w:rsidRPr="006C3CF2" w14:paraId="1C435357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01B83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SCF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C51B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7031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4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E52B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8.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7E34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68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75930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9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4EF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997</w:t>
            </w:r>
          </w:p>
        </w:tc>
      </w:tr>
      <w:tr w:rsidR="006C3CF2" w:rsidRPr="006C3CF2" w14:paraId="5D6FFD86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02E0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TIMP-1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8362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2236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5DB5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CBB7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F2FF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DC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6C3CF2">
              <w:rPr>
                <w:rFonts w:eastAsia="Times New Roman"/>
                <w:b/>
                <w:bCs/>
              </w:rPr>
              <w:t>0.026</w:t>
            </w:r>
          </w:p>
        </w:tc>
      </w:tr>
      <w:tr w:rsidR="006C3CF2" w:rsidRPr="006C3CF2" w14:paraId="27BF3F2B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DDC8A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TNFα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7253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8ABFA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34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A56C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3.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2302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14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BA9D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E95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148</w:t>
            </w:r>
          </w:p>
        </w:tc>
      </w:tr>
      <w:tr w:rsidR="006C3CF2" w:rsidRPr="006C3CF2" w14:paraId="488B7C01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723D1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TSLP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608E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0690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AD71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B40A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9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838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BD6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445</w:t>
            </w:r>
          </w:p>
        </w:tc>
      </w:tr>
      <w:tr w:rsidR="006C3CF2" w:rsidRPr="006C3CF2" w14:paraId="3B810270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11558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VCAM-1 (ng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CA8C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3FC5C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593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5515B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715.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ED451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603.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137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846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01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053</w:t>
            </w:r>
          </w:p>
        </w:tc>
      </w:tr>
      <w:tr w:rsidR="006C3CF2" w:rsidRPr="006C3CF2" w14:paraId="766FCB03" w14:textId="77777777" w:rsidTr="006C3CF2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75721" w14:textId="77777777" w:rsidR="006C3CF2" w:rsidRPr="006C3CF2" w:rsidRDefault="006C3CF2" w:rsidP="00A538EE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VEGF-A (</w:t>
            </w:r>
            <w:proofErr w:type="spellStart"/>
            <w:r w:rsidRPr="006C3CF2">
              <w:rPr>
                <w:rFonts w:eastAsia="Times New Roman"/>
              </w:rPr>
              <w:t>pg</w:t>
            </w:r>
            <w:proofErr w:type="spellEnd"/>
            <w:r w:rsidRPr="006C3CF2">
              <w:rPr>
                <w:rFonts w:eastAsia="Times New Roman"/>
              </w:rPr>
              <w:t>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68207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4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15BD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9F3A4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1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9758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EF0B9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9.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64E" w14:textId="77777777" w:rsidR="006C3CF2" w:rsidRPr="006C3CF2" w:rsidRDefault="006C3CF2" w:rsidP="006C3CF2">
            <w:pPr>
              <w:spacing w:line="240" w:lineRule="auto"/>
              <w:jc w:val="center"/>
              <w:rPr>
                <w:rFonts w:eastAsia="Times New Roman"/>
              </w:rPr>
            </w:pPr>
            <w:r w:rsidRPr="006C3CF2">
              <w:rPr>
                <w:rFonts w:eastAsia="Times New Roman"/>
              </w:rPr>
              <w:t>0.851</w:t>
            </w:r>
          </w:p>
        </w:tc>
      </w:tr>
    </w:tbl>
    <w:p w14:paraId="08759815" w14:textId="71058039" w:rsidR="008A5FF6" w:rsidRDefault="008A5FF6" w:rsidP="008A5FF6">
      <w:pPr>
        <w:spacing w:line="360" w:lineRule="auto"/>
      </w:pPr>
    </w:p>
    <w:p w14:paraId="5F38DA27" w14:textId="3AACEB6F" w:rsidR="008A5FF6" w:rsidRDefault="00787CF2" w:rsidP="006C3CF2">
      <w:pPr>
        <w:spacing w:line="240" w:lineRule="auto"/>
      </w:pPr>
      <w:r>
        <w:t xml:space="preserve">Table S5. </w:t>
      </w:r>
      <w:r w:rsidR="00D06917">
        <w:t xml:space="preserve">Analytes from rodent MAP4.0 (Ampersand </w:t>
      </w:r>
      <w:r>
        <w:t>Biosciences</w:t>
      </w:r>
      <w:r w:rsidR="00D06917">
        <w:t xml:space="preserve">). </w:t>
      </w:r>
      <w:r w:rsidR="006C3CF2">
        <w:t>Significant genotype ANOVA comparison (</w:t>
      </w:r>
      <w:r w:rsidR="006C3CF2" w:rsidRPr="006C3CF2">
        <w:rPr>
          <w:i/>
          <w:iCs/>
        </w:rPr>
        <w:t>p</w:t>
      </w:r>
      <w:r w:rsidR="006C3CF2">
        <w:t xml:space="preserve"> &lt; 0.05) are in bold. </w:t>
      </w:r>
      <w:r w:rsidR="00D06917">
        <w:t xml:space="preserve">Abbreviations: </w:t>
      </w:r>
      <w:r w:rsidR="00D06917" w:rsidRPr="00D06917">
        <w:t xml:space="preserve">Chemokine (C-C motif) ligand </w:t>
      </w:r>
      <w:r w:rsidR="00D06917">
        <w:t>(</w:t>
      </w:r>
      <w:r w:rsidR="008A5FF6">
        <w:t>CCL</w:t>
      </w:r>
      <w:r w:rsidR="00D06917">
        <w:t>)</w:t>
      </w:r>
      <w:r w:rsidR="008A5FF6">
        <w:t>,</w:t>
      </w:r>
      <w:r w:rsidR="00D06917">
        <w:t xml:space="preserve"> C-reactive protein</w:t>
      </w:r>
      <w:r w:rsidR="008A5FF6">
        <w:t xml:space="preserve"> </w:t>
      </w:r>
      <w:r w:rsidR="00D06917">
        <w:t>(</w:t>
      </w:r>
      <w:r w:rsidR="008A5FF6">
        <w:t>CRP</w:t>
      </w:r>
      <w:r w:rsidR="00D06917">
        <w:t>)</w:t>
      </w:r>
      <w:r w:rsidR="008A5FF6">
        <w:t xml:space="preserve">, </w:t>
      </w:r>
      <w:r w:rsidR="00D06917" w:rsidRPr="00D06917">
        <w:t>Granulocyte Chemotactic Protein</w:t>
      </w:r>
      <w:r w:rsidR="00D06917">
        <w:t xml:space="preserve"> (</w:t>
      </w:r>
      <w:r w:rsidR="008A5FF6">
        <w:t>GCP</w:t>
      </w:r>
      <w:r w:rsidR="00D06917">
        <w:t>)</w:t>
      </w:r>
      <w:r w:rsidR="008A5FF6">
        <w:t>,</w:t>
      </w:r>
      <w:r w:rsidR="00D06917">
        <w:t xml:space="preserve"> </w:t>
      </w:r>
      <w:r w:rsidR="00D06917" w:rsidRPr="00D06917">
        <w:t>Granulocyte-Macrophage Colony-Stimulating Factor</w:t>
      </w:r>
      <w:r w:rsidR="008A5FF6">
        <w:t xml:space="preserve"> </w:t>
      </w:r>
      <w:r w:rsidR="00D06917">
        <w:t>(</w:t>
      </w:r>
      <w:r w:rsidR="008A5FF6">
        <w:t>GM-CSF</w:t>
      </w:r>
      <w:r w:rsidR="00D06917">
        <w:t>)</w:t>
      </w:r>
      <w:r w:rsidR="008A5FF6">
        <w:t xml:space="preserve">, </w:t>
      </w:r>
      <w:r w:rsidR="00D06917">
        <w:rPr>
          <w:highlight w:val="white"/>
        </w:rPr>
        <w:t>interleukin (IL), interferon gamma-induced protein (IP),</w:t>
      </w:r>
      <w:r w:rsidR="00D06917">
        <w:t xml:space="preserve"> </w:t>
      </w:r>
      <w:r w:rsidR="00D06917" w:rsidRPr="00D06917">
        <w:t xml:space="preserve">Growth-Regulated Protein alpha </w:t>
      </w:r>
      <w:r w:rsidR="00D06917">
        <w:t>(</w:t>
      </w:r>
      <w:r w:rsidR="008A5FF6">
        <w:t>KC/GRO</w:t>
      </w:r>
      <w:r w:rsidR="00D06917">
        <w:t>)</w:t>
      </w:r>
      <w:r w:rsidR="008A5FF6">
        <w:t xml:space="preserve">, </w:t>
      </w:r>
      <w:r w:rsidR="00D06917">
        <w:rPr>
          <w:highlight w:val="white"/>
        </w:rPr>
        <w:t>monocyte chemoattractant protein (MCP),</w:t>
      </w:r>
      <w:r w:rsidR="00D06917">
        <w:t xml:space="preserve"> </w:t>
      </w:r>
      <w:r w:rsidR="008A5FF6">
        <w:rPr>
          <w:highlight w:val="white"/>
        </w:rPr>
        <w:t>macrophage colony-stimulating factor (M-CSF)</w:t>
      </w:r>
      <w:r w:rsidR="008A5FF6">
        <w:t xml:space="preserve">, </w:t>
      </w:r>
      <w:r w:rsidR="008A5FF6">
        <w:rPr>
          <w:highlight w:val="white"/>
        </w:rPr>
        <w:t xml:space="preserve">macrophage-derived chemokine (MDC), macrophage inflammatory proteins (MIP), </w:t>
      </w:r>
      <w:r w:rsidR="00D06917" w:rsidRPr="00D06917">
        <w:t>Matrix metallopeptidase</w:t>
      </w:r>
      <w:r w:rsidR="00D06917">
        <w:t xml:space="preserve"> (</w:t>
      </w:r>
      <w:r w:rsidR="008A5FF6">
        <w:t>MMP</w:t>
      </w:r>
      <w:r w:rsidR="00D06917">
        <w:t>)</w:t>
      </w:r>
      <w:r w:rsidR="008A5FF6">
        <w:t>,</w:t>
      </w:r>
      <w:r w:rsidR="00D06917">
        <w:t xml:space="preserve"> </w:t>
      </w:r>
      <w:r w:rsidR="00D06917" w:rsidRPr="00D06917">
        <w:t>Serum Amyloid P component</w:t>
      </w:r>
      <w:r w:rsidR="008A5FF6">
        <w:t xml:space="preserve"> </w:t>
      </w:r>
      <w:r w:rsidR="00D06917">
        <w:t>(</w:t>
      </w:r>
      <w:r w:rsidR="008A5FF6">
        <w:t>SAP</w:t>
      </w:r>
      <w:r w:rsidR="00D06917">
        <w:t>)</w:t>
      </w:r>
      <w:r w:rsidR="008A5FF6">
        <w:t xml:space="preserve">, </w:t>
      </w:r>
      <w:r w:rsidR="00D06917" w:rsidRPr="00D06917">
        <w:t>Stem Cell Factor</w:t>
      </w:r>
      <w:r w:rsidR="00D06917">
        <w:t xml:space="preserve"> (</w:t>
      </w:r>
      <w:r w:rsidR="008A5FF6">
        <w:t>SCF</w:t>
      </w:r>
      <w:r w:rsidR="00D06917">
        <w:t>)</w:t>
      </w:r>
      <w:r w:rsidR="008A5FF6">
        <w:t xml:space="preserve">, </w:t>
      </w:r>
      <w:r w:rsidR="00D06917">
        <w:rPr>
          <w:highlight w:val="white"/>
        </w:rPr>
        <w:t>tissue inhibitor of metalloproteinase (TIMP)</w:t>
      </w:r>
      <w:r w:rsidR="008A5FF6">
        <w:t>,</w:t>
      </w:r>
      <w:r w:rsidR="00D06917">
        <w:t xml:space="preserve"> </w:t>
      </w:r>
      <w:r w:rsidR="00D06917" w:rsidRPr="00D06917">
        <w:t>Tumor Necrosis Factor</w:t>
      </w:r>
      <w:r w:rsidR="008A5FF6">
        <w:t xml:space="preserve"> </w:t>
      </w:r>
      <w:r w:rsidR="00D06917">
        <w:t>(</w:t>
      </w:r>
      <w:r w:rsidR="008A5FF6">
        <w:t>TNF</w:t>
      </w:r>
      <w:r w:rsidR="00D06917">
        <w:t>)</w:t>
      </w:r>
      <w:r w:rsidR="008A5FF6">
        <w:t xml:space="preserve">, </w:t>
      </w:r>
      <w:r w:rsidR="00D06917">
        <w:t xml:space="preserve"> </w:t>
      </w:r>
      <w:r w:rsidR="00D06917" w:rsidRPr="00D06917">
        <w:t xml:space="preserve">Thymic stromal lymphopoietin </w:t>
      </w:r>
      <w:r w:rsidR="00D06917">
        <w:t>(</w:t>
      </w:r>
      <w:r w:rsidR="008A5FF6">
        <w:t>TSLP</w:t>
      </w:r>
      <w:r w:rsidR="00D06917">
        <w:t>)</w:t>
      </w:r>
      <w:r w:rsidR="008A5FF6">
        <w:t xml:space="preserve">, </w:t>
      </w:r>
      <w:r w:rsidR="00D06917" w:rsidRPr="00D06917">
        <w:t xml:space="preserve">Vascular cell adhesion protein </w:t>
      </w:r>
      <w:r w:rsidR="00D06917">
        <w:t>(</w:t>
      </w:r>
      <w:r w:rsidR="008A5FF6">
        <w:t>VCAM</w:t>
      </w:r>
      <w:r w:rsidR="00D06917">
        <w:t>)</w:t>
      </w:r>
      <w:r w:rsidR="008A5FF6">
        <w:t xml:space="preserve">, </w:t>
      </w:r>
      <w:r w:rsidR="008A5FF6">
        <w:rPr>
          <w:highlight w:val="white"/>
        </w:rPr>
        <w:t>vascular endothelial growth factor-A (VEGF-A)</w:t>
      </w:r>
      <w:r w:rsidR="008A5FF6">
        <w:t>. Inflammation markers measured below lower limit of quantitation (</w:t>
      </w:r>
      <w:proofErr w:type="spellStart"/>
      <w:r w:rsidR="008A5FF6">
        <w:t>LLoQ</w:t>
      </w:r>
      <w:proofErr w:type="spellEnd"/>
      <w:r w:rsidR="008A5FF6">
        <w:t xml:space="preserve"> with </w:t>
      </w:r>
      <w:proofErr w:type="spellStart"/>
      <w:r w:rsidR="008A5FF6">
        <w:t>LLoQ</w:t>
      </w:r>
      <w:proofErr w:type="spellEnd"/>
      <w:r w:rsidR="008A5FF6">
        <w:t xml:space="preserve"> listed: </w:t>
      </w:r>
      <w:r w:rsidR="008A5FF6" w:rsidRPr="00803794">
        <w:t xml:space="preserve">IFNβ (112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proofErr w:type="spellStart"/>
      <w:r w:rsidR="008A5FF6" w:rsidRPr="00803794">
        <w:t>IFNγ</w:t>
      </w:r>
      <w:proofErr w:type="spellEnd"/>
      <w:r w:rsidR="008A5FF6" w:rsidRPr="00803794">
        <w:t xml:space="preserve"> (1.1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10 (5.7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12p70 (21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18 (208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1β (3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2 (11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23 (35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27 (28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4 (2.8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6 (3.9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L-9 (132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Insulin (40 </w:t>
      </w:r>
      <w:proofErr w:type="spellStart"/>
      <w:r w:rsidR="008A5FF6" w:rsidRPr="00803794">
        <w:t>mUI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 xml:space="preserve">MIP-1α (221 </w:t>
      </w:r>
      <w:proofErr w:type="spellStart"/>
      <w:r w:rsidR="008A5FF6" w:rsidRPr="00803794">
        <w:t>pg</w:t>
      </w:r>
      <w:proofErr w:type="spellEnd"/>
      <w:r w:rsidR="008A5FF6" w:rsidRPr="00803794">
        <w:t>/mL)</w:t>
      </w:r>
      <w:r w:rsidR="008A5FF6">
        <w:t xml:space="preserve">, </w:t>
      </w:r>
      <w:r w:rsidR="008A5FF6" w:rsidRPr="00803794">
        <w:t>PAI-1 (0.26 ng/mL)</w:t>
      </w:r>
      <w:r w:rsidR="008A5FF6">
        <w:t xml:space="preserve">, </w:t>
      </w:r>
      <w:r w:rsidR="008A5FF6" w:rsidRPr="00803794">
        <w:t>RAGE (0.42 ng/mL)</w:t>
      </w:r>
      <w:r w:rsidR="008A5FF6">
        <w:t xml:space="preserve">, </w:t>
      </w:r>
      <w:r w:rsidR="008A5FF6" w:rsidRPr="00803794">
        <w:t>TPO (0.046 ng/mL)</w:t>
      </w:r>
      <w:r w:rsidR="008A5FF6">
        <w:t>.</w:t>
      </w:r>
    </w:p>
    <w:p w14:paraId="75FA6A68" w14:textId="2315FD2F" w:rsidR="008A5FF6" w:rsidRDefault="008A5FF6" w:rsidP="008A5FF6">
      <w:pPr>
        <w:spacing w:line="360" w:lineRule="auto"/>
      </w:pPr>
    </w:p>
    <w:p w14:paraId="58BAA008" w14:textId="77777777" w:rsidR="008A5FF6" w:rsidRDefault="008A5FF6" w:rsidP="008A5FF6">
      <w:pPr>
        <w:spacing w:line="360" w:lineRule="auto"/>
      </w:pPr>
    </w:p>
    <w:p w14:paraId="5A540ECC" w14:textId="77777777" w:rsidR="008A5FF6" w:rsidRDefault="008A5FF6" w:rsidP="008A5FF6">
      <w:pPr>
        <w:spacing w:line="360" w:lineRule="auto"/>
      </w:pPr>
    </w:p>
    <w:p w14:paraId="4B3185CC" w14:textId="77777777" w:rsidR="008A5FF6" w:rsidRDefault="008A5FF6" w:rsidP="008A5FF6">
      <w:pPr>
        <w:spacing w:line="360" w:lineRule="auto"/>
      </w:pPr>
    </w:p>
    <w:sectPr w:rsidR="008A5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75"/>
    <w:rsid w:val="001A2011"/>
    <w:rsid w:val="00251D61"/>
    <w:rsid w:val="002521C6"/>
    <w:rsid w:val="006C3CF2"/>
    <w:rsid w:val="006F54DB"/>
    <w:rsid w:val="00787CF2"/>
    <w:rsid w:val="00803794"/>
    <w:rsid w:val="00865074"/>
    <w:rsid w:val="008A5FF6"/>
    <w:rsid w:val="008B6D58"/>
    <w:rsid w:val="00A538EE"/>
    <w:rsid w:val="00BC5D62"/>
    <w:rsid w:val="00C809FB"/>
    <w:rsid w:val="00D06917"/>
    <w:rsid w:val="00D1529D"/>
    <w:rsid w:val="00DD5D75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BDA45"/>
  <w15:chartTrackingRefBased/>
  <w15:docId w15:val="{922580FB-281A-4075-B32B-F4FB4A78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03794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9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Robert Bragg</cp:lastModifiedBy>
  <cp:revision>4</cp:revision>
  <dcterms:created xsi:type="dcterms:W3CDTF">2023-03-17T00:44:00Z</dcterms:created>
  <dcterms:modified xsi:type="dcterms:W3CDTF">2023-03-17T16:53:00Z</dcterms:modified>
</cp:coreProperties>
</file>